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F53FB" w14:textId="77777777" w:rsidR="001707DB" w:rsidRPr="0099115F" w:rsidRDefault="001707DB" w:rsidP="001707DB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01B6C">
        <w:rPr>
          <w:rFonts w:cs="Times New Roman"/>
          <w:szCs w:val="24"/>
        </w:rPr>
        <w:t>IL23 expression in control vs. LPP sub-epidermal layers. mRNA levels of IL-23 detected by RT-PCR plus error bars.</w:t>
      </w:r>
    </w:p>
    <w:p w14:paraId="6FF59A80" w14:textId="77777777" w:rsidR="001707DB" w:rsidRDefault="001707DB" w:rsidP="001707DB">
      <w:r>
        <w:rPr>
          <w:noProof/>
        </w:rPr>
        <w:drawing>
          <wp:inline distT="0" distB="0" distL="0" distR="0" wp14:anchorId="5560280F" wp14:editId="64ED9B24">
            <wp:extent cx="5410200" cy="2679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49CCC" w14:textId="77777777" w:rsidR="001707DB" w:rsidRDefault="001707DB" w:rsidP="001707DB"/>
    <w:p w14:paraId="0CFF86A3" w14:textId="77777777" w:rsidR="00250E73" w:rsidRDefault="00250E73"/>
    <w:sectPr w:rsidR="00250E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GxNDMxMzC3NDVS0lEKTi0uzszPAykwrAUAJvmUPSwAAAA="/>
  </w:docVars>
  <w:rsids>
    <w:rsidRoot w:val="001707DB"/>
    <w:rsid w:val="001707DB"/>
    <w:rsid w:val="0025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844BC"/>
  <w15:chartTrackingRefBased/>
  <w15:docId w15:val="{F5F752D2-E738-47C7-AE1B-6EEFDFE87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07D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into</dc:creator>
  <cp:keywords/>
  <dc:description/>
  <cp:lastModifiedBy>Daniela Pinto</cp:lastModifiedBy>
  <cp:revision>1</cp:revision>
  <dcterms:created xsi:type="dcterms:W3CDTF">2022-07-05T14:21:00Z</dcterms:created>
  <dcterms:modified xsi:type="dcterms:W3CDTF">2022-07-05T14:21:00Z</dcterms:modified>
</cp:coreProperties>
</file>